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C1783" w14:textId="6D10641D" w:rsidR="00F07AC2" w:rsidRPr="00F07AC2" w:rsidRDefault="00F07AC2" w:rsidP="00F07AC2">
      <w:pPr>
        <w:spacing w:line="259" w:lineRule="auto"/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</w:pPr>
      <w:r w:rsidRPr="00F07AC2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7 Table: Sensitivity analysis – Proportion and prevalence estimates of asymptomatic CT infections excluding </w:t>
      </w:r>
      <w:r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tudies with a </w:t>
      </w:r>
      <w:r w:rsidRPr="00F07AC2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high risk of bias </w:t>
      </w:r>
    </w:p>
    <w:tbl>
      <w:tblPr>
        <w:tblW w:w="151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"/>
        <w:gridCol w:w="2396"/>
        <w:gridCol w:w="1250"/>
        <w:gridCol w:w="930"/>
        <w:gridCol w:w="974"/>
        <w:gridCol w:w="742"/>
        <w:gridCol w:w="838"/>
        <w:gridCol w:w="1653"/>
        <w:gridCol w:w="1311"/>
        <w:gridCol w:w="968"/>
        <w:gridCol w:w="1614"/>
        <w:gridCol w:w="1258"/>
        <w:gridCol w:w="968"/>
      </w:tblGrid>
      <w:tr w:rsidR="00F07AC2" w:rsidRPr="00F07AC2" w14:paraId="1BA630C0" w14:textId="77777777" w:rsidTr="0036534F">
        <w:trPr>
          <w:trHeight w:val="672"/>
        </w:trPr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EE61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DD09B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89264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ymptomatic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4D62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posi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7749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opulatio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1E04A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data point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63944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countri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FE35D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led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oportion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s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% [95% CI]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20B5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² for proportio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A47B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F525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oled prevalence (per 100 women) estimates [95% CI]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59E8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² for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E93BA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</w:tr>
      <w:tr w:rsidR="00F07AC2" w:rsidRPr="00F07AC2" w14:paraId="3B6D0595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E8A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28C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2E4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A981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521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607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EDA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CDDB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4137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B8BF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F3AB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D3C5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30CB3EB7" w14:textId="77777777" w:rsidTr="0036534F">
        <w:trPr>
          <w:trHeight w:val="452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F6E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ACFB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ing populations with an increased risk of STI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296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208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635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 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E6C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3DA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161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.2 [50.1; 77.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7C2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8871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494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23 [2.85; 5.85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68F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461D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6769DDB7" w14:textId="77777777" w:rsidTr="0036534F">
        <w:trPr>
          <w:trHeight w:val="452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1CDB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D50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luding populations with an increased risk of ST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5F2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64B6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46E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8 9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D4A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8C8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78B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0.3 [49.8; 70.4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554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742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5F8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29 [3.99; 9.05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8F1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7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13C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0E0F519C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68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inent*</w:t>
            </w:r>
          </w:p>
        </w:tc>
        <w:tc>
          <w:tcPr>
            <w:tcW w:w="124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20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3C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BA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211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2F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615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5C1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39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D5A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A1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EB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7019809E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2F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D60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EF3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5F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D5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 6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535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76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B7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5.9 [63.0; 87.1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8C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2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97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92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36 [2.76; 8.70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86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A0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F07AC2" w:rsidRPr="00F07AC2" w14:paraId="2FC1C8C7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CD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5BA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452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C1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CF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8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0E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C9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26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7.0 [53.9; 94.2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FC7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42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81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93 [2.78; 5.27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6A8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1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32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334B5DDD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58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B9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in Americ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17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41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87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6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C7B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28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7B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.3 [7.2; 42.1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BF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5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64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DE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2 [0.35; 3.18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B4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8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B4D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73DB0D2A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D5CBA01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958A696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8FB837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3EF1DD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75857C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32D7B7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2E640D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6529CA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.4 [2.7; 95.0]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A5061A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8BEF2D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783FA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22 [0.00; 24.73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02E15F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7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30DCF6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18E719AA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79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untry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F2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AC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144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2B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FD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0E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E7C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37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B2C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DC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B0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3B267304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B3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59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84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3C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0D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 4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2F3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1C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8E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0.1 [25.4; 74.8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E1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F77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7C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9 [0.53; 2.34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3F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1E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07AC2" w:rsidRPr="00F07AC2" w14:paraId="2E1A0191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C8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D0B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iddle </w:t>
            </w: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197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D2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500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 2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7B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E1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82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9.7 [52.2; 84.8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3B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20E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5B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24 [4.25; 8.57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8D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3DA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4C345385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FAF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ting*</w:t>
            </w:r>
          </w:p>
        </w:tc>
        <w:tc>
          <w:tcPr>
            <w:tcW w:w="124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056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F8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2E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DA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87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96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58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48E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8F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68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DF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3DD3A7C9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4E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DB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F9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22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F5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 7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7E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FF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76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6.4 [62.8; 87.9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DF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6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D1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E0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5.74 [3.20; 8.92]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A2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86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43</w:t>
            </w:r>
          </w:p>
        </w:tc>
      </w:tr>
      <w:tr w:rsidR="00F07AC2" w:rsidRPr="00F07AC2" w14:paraId="73DFF103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BD8ACD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26BF11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20C43A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B8BA6F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791615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 07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F5134E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96869D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5B280E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4.7 [32.9; 75.6]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C08FA1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F6FE13C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220853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71 [1.69; 6.43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4A2DD8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4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719626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40133563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EC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D4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3C4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F6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96A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DE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5B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B9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BF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CC5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17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06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3ACE5F1C" w14:textId="77777777" w:rsidTr="0036534F">
        <w:trPr>
          <w:trHeight w:val="234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03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9D1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8 - 2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AC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2D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C6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 5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94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41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89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5.4 [43.5; 84.7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5BE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0F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D35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49 [1.64; 5.93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C4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873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43</w:t>
            </w:r>
          </w:p>
        </w:tc>
      </w:tr>
      <w:tr w:rsidR="00F07AC2" w:rsidRPr="00F07AC2" w14:paraId="1AB68E0C" w14:textId="77777777" w:rsidTr="0036534F">
        <w:trPr>
          <w:trHeight w:val="234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5C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358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 - 20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81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A5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1C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 1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B4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B7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29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3.3 [43.6; 81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B7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4E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0F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92 [3.19; 7.00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BD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65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23D027A9" w14:textId="77777777" w:rsidTr="0036534F">
        <w:trPr>
          <w:trHeight w:val="234"/>
        </w:trPr>
        <w:tc>
          <w:tcPr>
            <w:tcW w:w="3872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CCD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essed</w:t>
            </w:r>
            <w:proofErr w:type="spellEnd"/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3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86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7B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BA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9B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26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88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D3C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B3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66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74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58D49301" w14:textId="77777777" w:rsidTr="0036534F">
        <w:trPr>
          <w:trHeight w:val="234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93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D04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tween</w:t>
            </w:r>
            <w:proofErr w:type="spellEnd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 and 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13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0D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7E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 9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99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29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66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.2 [24.0; 72.8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82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96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E5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92 [1.43; 7.49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61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1C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13</w:t>
            </w:r>
          </w:p>
        </w:tc>
      </w:tr>
      <w:tr w:rsidR="00F07AC2" w:rsidRPr="00F07AC2" w14:paraId="7BC434E4" w14:textId="77777777" w:rsidTr="0036534F">
        <w:trPr>
          <w:trHeight w:val="234"/>
        </w:trPr>
        <w:tc>
          <w:tcPr>
            <w:tcW w:w="22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E186F4B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A727999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ve and mor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4AFA50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15B754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CAE2BC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 1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0D28A8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818FB9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179941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.9 [56.8; 88.3]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0324EC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9.4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5060DA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445A1D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87 [2.69; 7.61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E5E3D6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1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065C85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07AC2" w:rsidRPr="00F07AC2" w14:paraId="37BB391D" w14:textId="77777777" w:rsidTr="0036534F">
        <w:trPr>
          <w:trHeight w:val="209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19E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y population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32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F75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CAB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A9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F5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6C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EF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6F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CE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D91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592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F07AC2" w:rsidRPr="00F07AC2" w14:paraId="1D9EFA48" w14:textId="77777777" w:rsidTr="0036534F">
        <w:trPr>
          <w:trHeight w:val="234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46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04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egnant</w:t>
            </w:r>
            <w:proofErr w:type="spellEnd"/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0E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D2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FBB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7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98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98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2B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6.7 [36.4; 76.2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CF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A4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AA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59 [3.65; 12.7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6F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7C7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0CD9E126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5FF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F55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proofErr w:type="spellEnd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orkers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93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5F8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66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8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F9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0BE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4E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5.5 [24.8; 67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93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66B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5A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.63 [2.76; 30.72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AE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51F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0DFA7E4C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AA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757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olescent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32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DC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CA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1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11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42C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41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8.6 [70.6; 85.7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DFF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73D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FF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85 [1.50; 2.24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91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71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738F9F82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EFE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E63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HI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3B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FE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159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3D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FF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FE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.4 [38.7; 81.8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4020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DF7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D9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7.1 [4.27; 35.8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48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213A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F07AC2" w:rsidRPr="00F07AC2" w14:paraId="0027A1E5" w14:textId="77777777" w:rsidTr="0036534F">
        <w:trPr>
          <w:trHeight w:val="209"/>
        </w:trPr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3E94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9373" w14:textId="77777777" w:rsidR="00F07AC2" w:rsidRPr="00F07AC2" w:rsidRDefault="00F07AC2" w:rsidP="00F07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erti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7AE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6E0C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877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E606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4435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586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4.3 [45.4; 95.6]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501F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0.6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9F23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CE72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01 [1.46; 13.14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9EE4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1.8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6281" w14:textId="77777777" w:rsidR="00F07AC2" w:rsidRPr="00F07AC2" w:rsidRDefault="00F07AC2" w:rsidP="00F07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07AC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</w:tbl>
    <w:p w14:paraId="2C8B6DEC" w14:textId="6D6DB3A7" w:rsidR="00BE3EF2" w:rsidRPr="00F07AC2" w:rsidRDefault="00F07AC2">
      <w:pPr>
        <w:rPr>
          <w:lang w:val="en-US"/>
        </w:rPr>
      </w:pPr>
      <w:r w:rsidRPr="00F07AC2">
        <w:rPr>
          <w:rFonts w:ascii="Times New Roman" w:eastAsia="DengXian" w:hAnsi="Times New Roman" w:cs="Times New Roman"/>
          <w:kern w:val="0"/>
          <w:sz w:val="20"/>
          <w:szCs w:val="20"/>
          <w:lang w:val="en-GB"/>
          <w14:ligatures w14:val="none"/>
        </w:rPr>
        <w:br/>
      </w:r>
      <w:r w:rsidRPr="00F07AC2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* Excludes populations with an increased risk of STI (FSW, women with HIV, 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and </w:t>
      </w:r>
      <w:r w:rsidRPr="00F07AC2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omen attending an STI clinic)</w:t>
      </w:r>
      <w:r w:rsidRPr="00F07AC2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  <w:t>** "Pregnant women" and "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</w:t>
      </w:r>
      <w:r w:rsidRPr="00F07AC2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omen with HIV" are not mutually exclusive</w:t>
      </w:r>
    </w:p>
    <w:sectPr w:rsidR="00BE3EF2" w:rsidRPr="00F07AC2" w:rsidSect="00F07A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26"/>
    <w:rsid w:val="00035E26"/>
    <w:rsid w:val="003C5578"/>
    <w:rsid w:val="00BC13C4"/>
    <w:rsid w:val="00BE3EF2"/>
    <w:rsid w:val="00F0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FC2D6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35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35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35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5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35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35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35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35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35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35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35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35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35E2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35E2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35E2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35E2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35E2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35E2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35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35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35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35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35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35E2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35E2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35E2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35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35E2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35E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8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07:00Z</dcterms:created>
  <dcterms:modified xsi:type="dcterms:W3CDTF">2024-04-30T14:10:00Z</dcterms:modified>
</cp:coreProperties>
</file>